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FEE914"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4076FD"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218FC4"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E40705"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953376"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EDF36E"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A087AC"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819A9E"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155DAA"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DBBD0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54759E" w:rsidRPr="00930A31">
              <w:rPr>
                <w:rFonts w:ascii="Arial" w:hAnsi="Arial" w:cs="Arial"/>
                <w:sz w:val="18"/>
                <w:szCs w:val="18"/>
              </w:rPr>
              <w:t>e.g</w:t>
            </w:r>
            <w:r w:rsidR="0054759E">
              <w:rPr>
                <w:rFonts w:ascii="Arial" w:hAnsi="Arial" w:cs="Arial"/>
                <w:sz w:val="18"/>
                <w:szCs w:val="18"/>
              </w:rPr>
              <w:t>.,</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4A365C"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9463A6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54759E"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3B49CC"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8B02C8"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7A3C27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54759E"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375372"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0819E7A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r w:rsidR="0054759E" w:rsidRPr="00930A31">
              <w:rPr>
                <w:rFonts w:ascii="Arial" w:hAnsi="Arial" w:cs="Arial"/>
                <w:sz w:val="18"/>
                <w:szCs w:val="18"/>
              </w:rPr>
              <w:t>e.g.,</w:t>
            </w:r>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BC722B"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74CC76"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020507"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07506F"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7A6C424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54759E"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A59C7F"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719CD0"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0EA32F" w:rsidR="006E5FE2"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2AEC87" w:rsidR="006E5FE2"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5EB8F4"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EA69AC"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E496B7"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1C1A67" w:rsidR="00FB3483"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96BBB4" w:rsidR="00FB3483"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ABA9CD" w:rsidR="00930A31" w:rsidRPr="00930A31" w:rsidRDefault="0054759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C76C5F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54759E"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5F088C" w:rsidR="00930A31"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EE1575" w:rsidR="00930A31"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F843C3" w:rsidR="00930A31"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75FBAB" w:rsidR="00FB3483" w:rsidRPr="00930A31" w:rsidRDefault="00C30F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8FE837" w:rsidR="00077B44" w:rsidRPr="00930A31" w:rsidRDefault="00C30F5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616D08" w:rsidR="00930A31" w:rsidRPr="00930A31" w:rsidRDefault="0054759E" w:rsidP="00077B44">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2FE815" w:rsidR="00930A31" w:rsidRPr="00930A31" w:rsidRDefault="0054759E" w:rsidP="00077B44">
            <w:pPr>
              <w:pStyle w:val="Default"/>
              <w:spacing w:before="40" w:after="40"/>
              <w:rPr>
                <w:rFonts w:ascii="Arial" w:hAnsi="Arial" w:cs="Arial"/>
                <w:color w:val="auto"/>
                <w:sz w:val="18"/>
                <w:szCs w:val="18"/>
              </w:rPr>
            </w:pPr>
            <w:r>
              <w:rPr>
                <w:rFonts w:ascii="Arial" w:hAnsi="Arial" w:cs="Arial"/>
                <w:color w:val="auto"/>
                <w:sz w:val="18"/>
                <w:szCs w:val="18"/>
              </w:rPr>
              <w:t>13-2</w:t>
            </w:r>
            <w:r w:rsidR="00D225C1">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D34D9B" w:rsidR="00930A31" w:rsidRPr="00930A31" w:rsidRDefault="00D225C1"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3FAF7D" w:rsidR="00930A31" w:rsidRPr="00930A31" w:rsidRDefault="00D225C1"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D782FE" w:rsidR="00930A31" w:rsidRPr="00930A31" w:rsidRDefault="00C30F5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44AD29" w:rsidR="00930A31" w:rsidRPr="00930A31" w:rsidRDefault="00C30F5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B3AFCC" w:rsidR="00930A31" w:rsidRPr="00930A31" w:rsidRDefault="00C30F5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312307" w:rsidR="00077B44" w:rsidRPr="00930A31" w:rsidRDefault="00D225C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C09694" w:rsidR="00077B44" w:rsidRPr="00930A31" w:rsidRDefault="00D225C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7BD335" w:rsidR="00077B44" w:rsidRPr="00930A31" w:rsidRDefault="00D225C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2584AFA4"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w:t>
      </w:r>
      <w:r w:rsidR="00D225C1">
        <w:rPr>
          <w:rFonts w:ascii="Arial" w:hAnsi="Arial" w:cs="Arial"/>
          <w:color w:val="auto"/>
          <w:sz w:val="16"/>
          <w:szCs w:val="16"/>
        </w:rPr>
        <w:t xml:space="preserve"> </w:t>
      </w:r>
      <w:r w:rsidR="0077253C">
        <w:rPr>
          <w:rFonts w:ascii="Arial" w:hAnsi="Arial" w:cs="Arial"/>
          <w:color w:val="auto"/>
          <w:sz w:val="16"/>
          <w:szCs w:val="16"/>
        </w:rPr>
        <w:t>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28B31" w14:textId="77777777" w:rsidR="001E5724" w:rsidRDefault="001E5724">
      <w:r>
        <w:separator/>
      </w:r>
    </w:p>
  </w:endnote>
  <w:endnote w:type="continuationSeparator" w:id="0">
    <w:p w14:paraId="262F7035" w14:textId="77777777" w:rsidR="001E5724" w:rsidRDefault="001E5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8E5A3" w14:textId="77777777" w:rsidR="001E5724" w:rsidRDefault="001E5724">
      <w:r>
        <w:separator/>
      </w:r>
    </w:p>
  </w:footnote>
  <w:footnote w:type="continuationSeparator" w:id="0">
    <w:p w14:paraId="1C3B13E3" w14:textId="77777777" w:rsidR="001E5724" w:rsidRDefault="001E57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2A7F68F" w:rsidR="00947707" w:rsidRPr="00930A31" w:rsidRDefault="00A745E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40166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5724"/>
    <w:rsid w:val="00246C93"/>
    <w:rsid w:val="00256BAF"/>
    <w:rsid w:val="002A2A06"/>
    <w:rsid w:val="003103C2"/>
    <w:rsid w:val="003516AD"/>
    <w:rsid w:val="00363B8D"/>
    <w:rsid w:val="003760FB"/>
    <w:rsid w:val="003B79FF"/>
    <w:rsid w:val="00400A0B"/>
    <w:rsid w:val="00443C1D"/>
    <w:rsid w:val="00461576"/>
    <w:rsid w:val="004C1685"/>
    <w:rsid w:val="005078EE"/>
    <w:rsid w:val="0054759E"/>
    <w:rsid w:val="00550BF1"/>
    <w:rsid w:val="0059028D"/>
    <w:rsid w:val="005979B8"/>
    <w:rsid w:val="00623129"/>
    <w:rsid w:val="006E5FE2"/>
    <w:rsid w:val="006F3BA6"/>
    <w:rsid w:val="00726794"/>
    <w:rsid w:val="0077253C"/>
    <w:rsid w:val="008412D5"/>
    <w:rsid w:val="008A3EAE"/>
    <w:rsid w:val="008E2C91"/>
    <w:rsid w:val="00930A31"/>
    <w:rsid w:val="00947707"/>
    <w:rsid w:val="009827E5"/>
    <w:rsid w:val="00A04A1D"/>
    <w:rsid w:val="00A215D2"/>
    <w:rsid w:val="00A745E6"/>
    <w:rsid w:val="00A86593"/>
    <w:rsid w:val="00AB79CE"/>
    <w:rsid w:val="00AE4BBD"/>
    <w:rsid w:val="00B51910"/>
    <w:rsid w:val="00C22710"/>
    <w:rsid w:val="00C30F55"/>
    <w:rsid w:val="00D225C1"/>
    <w:rsid w:val="00D60F7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gar khorramroo</cp:lastModifiedBy>
  <cp:revision>2</cp:revision>
  <cp:lastPrinted>2020-11-24T03:02:00Z</cp:lastPrinted>
  <dcterms:created xsi:type="dcterms:W3CDTF">2024-01-31T05:53:00Z</dcterms:created>
  <dcterms:modified xsi:type="dcterms:W3CDTF">2024-01-31T05:53:00Z</dcterms:modified>
</cp:coreProperties>
</file>